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E7ECF5" w14:textId="4D74D296" w:rsidR="00D61194" w:rsidRPr="00922994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922994">
        <w:rPr>
          <w:rFonts w:ascii="Times New Roman" w:hAnsi="Times New Roman" w:cs="Times New Roman"/>
          <w:b/>
          <w:bCs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  <w:lang w:val="en-US"/>
        </w:rPr>
        <w:t>S</w:t>
      </w:r>
      <w:r w:rsidRPr="00922994">
        <w:rPr>
          <w:rFonts w:ascii="Times New Roman" w:hAnsi="Times New Roman" w:cs="Times New Roman"/>
          <w:b/>
          <w:bCs/>
          <w:u w:val="single"/>
          <w:lang w:val="en-US"/>
        </w:rPr>
        <w:t>2: General characteristic of TBE patients with auto-Abs neutralizing type I IFNs</w:t>
      </w:r>
    </w:p>
    <w:tbl>
      <w:tblPr>
        <w:tblW w:w="102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571"/>
        <w:gridCol w:w="563"/>
        <w:gridCol w:w="816"/>
        <w:gridCol w:w="1019"/>
        <w:gridCol w:w="1617"/>
        <w:gridCol w:w="3422"/>
      </w:tblGrid>
      <w:tr w:rsidR="00D61194" w:rsidRPr="00D61194" w14:paraId="5A215E31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327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BE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everity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F9A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Year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of infection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C0F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g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347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D12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Survival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B9E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Country of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origin</w:t>
            </w:r>
            <w:proofErr w:type="spellEnd"/>
          </w:p>
        </w:tc>
        <w:tc>
          <w:tcPr>
            <w:tcW w:w="3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D2F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Type I IFN(s) neutralized</w:t>
            </w:r>
          </w:p>
        </w:tc>
      </w:tr>
      <w:tr w:rsidR="00D61194" w:rsidRPr="00D61194" w14:paraId="6D35113A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75F6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4F2C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3754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  <w:t>6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6A6F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035D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E1FF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ustria</w:t>
            </w:r>
            <w:proofErr w:type="spellEnd"/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3786" w14:textId="77777777" w:rsidR="00D61194" w:rsidRPr="00ED1B1A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FN-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α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2 and IFN-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ω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, high concentrations</w:t>
            </w:r>
          </w:p>
        </w:tc>
      </w:tr>
      <w:tr w:rsidR="00D61194" w:rsidRPr="00BA1B4B" w14:paraId="7BEA99EA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E07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ld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515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BEA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58D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558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B81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619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ω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  <w:tr w:rsidR="00D61194" w:rsidRPr="00BA1B4B" w14:paraId="7B881D5B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A69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oderat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96A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FCC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1B8A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598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1BB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BBA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ω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  <w:tr w:rsidR="00D61194" w:rsidRPr="00BA1B4B" w14:paraId="73D95D47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198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386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3BA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881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645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A3C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671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ω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  <w:tr w:rsidR="00D61194" w:rsidRPr="00BA1B4B" w14:paraId="3E22AA46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660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F05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EC5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519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107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230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C60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ω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  <w:tr w:rsidR="00D61194" w:rsidRPr="00BA1B4B" w14:paraId="1D468BAE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0DF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314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DF9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535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AA5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8F0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38A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ω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  <w:tr w:rsidR="00D61194" w:rsidRPr="00D61194" w14:paraId="11649006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555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079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A73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926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EE8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D0B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B32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FN-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α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2 and IFN-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ω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, high concentrations</w:t>
            </w:r>
          </w:p>
        </w:tc>
      </w:tr>
      <w:tr w:rsidR="00D61194" w:rsidRPr="00BA1B4B" w14:paraId="5D6A776D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FA23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074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09B9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F87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BE0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24F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872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-</w:t>
            </w:r>
            <w:proofErr w:type="gram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β ,</w:t>
            </w:r>
            <w:proofErr w:type="gram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high concentrations</w:t>
            </w:r>
          </w:p>
        </w:tc>
      </w:tr>
      <w:tr w:rsidR="00D61194" w:rsidRPr="00D61194" w14:paraId="1F8FABAF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85A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8D6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F520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896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A715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9DB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zech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Republic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E53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FN-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α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2 and IFN-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ω</w:t>
            </w: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, high concentrations</w:t>
            </w:r>
          </w:p>
        </w:tc>
      </w:tr>
      <w:tr w:rsidR="00D61194" w:rsidRPr="00BA1B4B" w14:paraId="02EB19D4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0D8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9DCF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E1E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E3E8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33B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E33E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A87B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ω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  <w:tr w:rsidR="00D61194" w:rsidRPr="00BA1B4B" w14:paraId="4B9D53D1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94C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ever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CB6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EF5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D8A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3A16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396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155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-ω, high concentrations</w:t>
            </w:r>
          </w:p>
        </w:tc>
      </w:tr>
      <w:tr w:rsidR="00D61194" w:rsidRPr="00BA1B4B" w14:paraId="009E6493" w14:textId="77777777" w:rsidTr="00490E39">
        <w:trPr>
          <w:trHeight w:val="241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4F04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oderat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415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8E3C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4F5D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8C22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DD07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25F1" w14:textId="77777777" w:rsidR="00D61194" w:rsidRPr="00BA1B4B" w:rsidRDefault="00D61194" w:rsidP="00490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FN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-α2, </w:t>
            </w:r>
            <w:proofErr w:type="spellStart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ow</w:t>
            </w:r>
            <w:proofErr w:type="spellEnd"/>
            <w:r w:rsidRPr="00BA1B4B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concentrations</w:t>
            </w:r>
          </w:p>
        </w:tc>
      </w:tr>
    </w:tbl>
    <w:p w14:paraId="5784FC98" w14:textId="77777777" w:rsidR="00D61194" w:rsidRPr="003A7210" w:rsidRDefault="00D61194" w:rsidP="00D6119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7F42DA" w14:textId="77777777" w:rsidR="00372ABD" w:rsidRDefault="00372ABD"/>
    <w:sectPr w:rsidR="00372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94"/>
    <w:rsid w:val="000B1801"/>
    <w:rsid w:val="001852C5"/>
    <w:rsid w:val="00372ABD"/>
    <w:rsid w:val="00404DE6"/>
    <w:rsid w:val="0082504A"/>
    <w:rsid w:val="0097340A"/>
    <w:rsid w:val="00981B29"/>
    <w:rsid w:val="00A212C1"/>
    <w:rsid w:val="00C14AC1"/>
    <w:rsid w:val="00C35DA3"/>
    <w:rsid w:val="00C922F1"/>
    <w:rsid w:val="00CD18D4"/>
    <w:rsid w:val="00D61194"/>
    <w:rsid w:val="00DC0870"/>
    <w:rsid w:val="00DE38B5"/>
    <w:rsid w:val="00F2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9AA2E"/>
  <w15:docId w15:val="{6D32BDA8-4A88-4F60-9CD6-C621C3BD3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194"/>
    <w:pPr>
      <w:spacing w:after="0" w:line="240" w:lineRule="auto"/>
    </w:pPr>
    <w:rPr>
      <w:rFonts w:eastAsiaTheme="minorHAnsi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-Ying Zhang</dc:creator>
  <cp:keywords/>
  <dc:description/>
  <cp:lastModifiedBy>Jenny McGullam</cp:lastModifiedBy>
  <cp:revision>2</cp:revision>
  <dcterms:created xsi:type="dcterms:W3CDTF">2024-09-13T16:22:00Z</dcterms:created>
  <dcterms:modified xsi:type="dcterms:W3CDTF">2024-09-13T16:22:00Z</dcterms:modified>
</cp:coreProperties>
</file>